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0604C" w14:textId="77777777" w:rsidR="003B199B" w:rsidRDefault="003B199B" w:rsidP="001A2E13">
      <w:pPr>
        <w:rPr>
          <w:rFonts w:ascii="Arial" w:hAnsi="Arial" w:cs="Arial"/>
          <w:b/>
          <w:sz w:val="22"/>
        </w:rPr>
      </w:pPr>
    </w:p>
    <w:p w14:paraId="36ACB33B" w14:textId="1654EA61" w:rsidR="009E2602" w:rsidRPr="00EB5214" w:rsidRDefault="009E2602" w:rsidP="00636015">
      <w:pPr>
        <w:pStyle w:val="Heading1"/>
      </w:pPr>
      <w:r w:rsidRPr="00133551">
        <w:t xml:space="preserve">Table </w:t>
      </w:r>
      <w:r w:rsidR="00636015">
        <w:t>S3</w:t>
      </w:r>
      <w:r w:rsidRPr="00133551">
        <w:t xml:space="preserve">. </w:t>
      </w:r>
      <w:r>
        <w:t xml:space="preserve">Putative outer membrane proteins </w:t>
      </w:r>
      <w:r w:rsidRPr="00133551">
        <w:t xml:space="preserve">of </w:t>
      </w:r>
      <w:r w:rsidRPr="00636015">
        <w:rPr>
          <w:i/>
        </w:rPr>
        <w:t>Neorickettsia</w:t>
      </w:r>
      <w:r>
        <w:t xml:space="preserve"> </w:t>
      </w:r>
      <w:r w:rsidR="004B04BA" w:rsidRPr="004B04BA">
        <w:t>spp.</w:t>
      </w:r>
      <w:r>
        <w:t xml:space="preserve"> </w:t>
      </w:r>
      <w:r>
        <w:rPr>
          <w:rStyle w:val="FootnoteReference"/>
        </w:rPr>
        <w:footnoteReference w:id="1"/>
      </w:r>
    </w:p>
    <w:p w14:paraId="1A64BD12" w14:textId="77777777" w:rsidR="009E2602" w:rsidRPr="003B199B" w:rsidRDefault="009E2602" w:rsidP="009E2602"/>
    <w:tbl>
      <w:tblPr>
        <w:tblStyle w:val="ListTable6Colorful1"/>
        <w:tblW w:w="5072" w:type="pct"/>
        <w:tblInd w:w="-90" w:type="dxa"/>
        <w:tblLook w:val="04A0" w:firstRow="1" w:lastRow="0" w:firstColumn="1" w:lastColumn="0" w:noHBand="0" w:noVBand="1"/>
      </w:tblPr>
      <w:tblGrid>
        <w:gridCol w:w="2067"/>
        <w:gridCol w:w="1012"/>
        <w:gridCol w:w="3489"/>
        <w:gridCol w:w="1171"/>
        <w:gridCol w:w="1171"/>
        <w:gridCol w:w="1169"/>
      </w:tblGrid>
      <w:tr w:rsidR="00651254" w:rsidRPr="00744886" w14:paraId="6312AFD2" w14:textId="77777777" w:rsidTr="003D3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 w:val="restart"/>
            <w:vAlign w:val="center"/>
          </w:tcPr>
          <w:p w14:paraId="25B61ED4" w14:textId="3B64D540" w:rsidR="00744886" w:rsidRPr="00194504" w:rsidRDefault="00165447" w:rsidP="00651254">
            <w:pPr>
              <w:pStyle w:val="NormalWeb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 xml:space="preserve">Fin17 </w:t>
            </w:r>
            <w:r w:rsidR="00651254">
              <w:rPr>
                <w:rFonts w:ascii="Arial" w:hAnsi="Arial" w:cs="Arial"/>
                <w:iCs/>
                <w:color w:val="auto"/>
                <w:sz w:val="20"/>
                <w:szCs w:val="20"/>
              </w:rPr>
              <w:t>GenBank</w:t>
            </w:r>
            <w:r w:rsidR="00744886" w:rsidRPr="00194504">
              <w:rPr>
                <w:rFonts w:ascii="Arial" w:hAnsi="Arial" w:cs="Arial"/>
                <w:iCs/>
                <w:color w:val="auto"/>
                <w:sz w:val="20"/>
                <w:szCs w:val="20"/>
              </w:rPr>
              <w:t xml:space="preserve"> </w:t>
            </w:r>
            <w:r w:rsidR="00651254">
              <w:rPr>
                <w:rFonts w:ascii="Arial" w:hAnsi="Arial" w:cs="Arial"/>
                <w:iCs/>
                <w:color w:val="auto"/>
                <w:sz w:val="20"/>
                <w:szCs w:val="20"/>
              </w:rPr>
              <w:t xml:space="preserve">Accession No. </w:t>
            </w:r>
            <w:r w:rsidR="00194504">
              <w:rPr>
                <w:rStyle w:val="FootnoteReference"/>
                <w:rFonts w:ascii="Arial" w:hAnsi="Arial" w:cs="Arial"/>
                <w:iCs/>
                <w:color w:val="auto"/>
                <w:sz w:val="20"/>
                <w:szCs w:val="20"/>
              </w:rPr>
              <w:footnoteReference w:id="2"/>
            </w:r>
          </w:p>
        </w:tc>
        <w:tc>
          <w:tcPr>
            <w:tcW w:w="502" w:type="pct"/>
            <w:vMerge w:val="restart"/>
            <w:vAlign w:val="center"/>
          </w:tcPr>
          <w:p w14:paraId="56C962D6" w14:textId="77777777" w:rsidR="00744886" w:rsidRPr="00744886" w:rsidRDefault="00744886" w:rsidP="00FF40D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0"/>
              </w:rPr>
            </w:pPr>
            <w:r w:rsidRPr="00744886">
              <w:rPr>
                <w:rFonts w:ascii="Arial" w:hAnsi="Arial" w:cs="Arial"/>
                <w:iCs/>
                <w:color w:val="auto"/>
                <w:sz w:val="22"/>
                <w:szCs w:val="20"/>
              </w:rPr>
              <w:t>Gene Symbol</w:t>
            </w:r>
          </w:p>
        </w:tc>
        <w:tc>
          <w:tcPr>
            <w:tcW w:w="1731" w:type="pct"/>
            <w:vMerge w:val="restart"/>
            <w:vAlign w:val="center"/>
          </w:tcPr>
          <w:p w14:paraId="06E191F3" w14:textId="77777777" w:rsidR="00744886" w:rsidRPr="00744886" w:rsidRDefault="00744886" w:rsidP="00FF40D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0"/>
              </w:rPr>
            </w:pPr>
            <w:r w:rsidRPr="00744886">
              <w:rPr>
                <w:rFonts w:ascii="Arial" w:hAnsi="Arial" w:cs="Arial"/>
                <w:color w:val="auto"/>
                <w:sz w:val="22"/>
                <w:szCs w:val="20"/>
                <w:lang w:eastAsia="zh-CN"/>
              </w:rPr>
              <w:t>Protein Name</w:t>
            </w:r>
          </w:p>
        </w:tc>
        <w:tc>
          <w:tcPr>
            <w:tcW w:w="1742" w:type="pct"/>
            <w:gridSpan w:val="3"/>
            <w:vAlign w:val="center"/>
          </w:tcPr>
          <w:p w14:paraId="16A8C177" w14:textId="18D03AE8" w:rsidR="00744886" w:rsidRPr="00744886" w:rsidRDefault="00744886" w:rsidP="003248B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0"/>
              </w:rPr>
            </w:pPr>
            <w:r w:rsidRPr="00744886">
              <w:rPr>
                <w:rFonts w:ascii="Arial" w:hAnsi="Arial" w:cs="Arial"/>
                <w:iCs/>
                <w:color w:val="auto"/>
                <w:sz w:val="22"/>
                <w:szCs w:val="20"/>
              </w:rPr>
              <w:t>MW (kDa)</w:t>
            </w:r>
            <w:r w:rsidR="003248BC">
              <w:rPr>
                <w:rFonts w:ascii="Arial" w:hAnsi="Arial" w:cs="Arial"/>
                <w:iCs/>
                <w:color w:val="auto"/>
                <w:sz w:val="22"/>
                <w:szCs w:val="20"/>
              </w:rPr>
              <w:t xml:space="preserve"> [aa number]</w:t>
            </w:r>
          </w:p>
        </w:tc>
      </w:tr>
      <w:tr w:rsidR="00651254" w:rsidRPr="0094304E" w14:paraId="386A0FED" w14:textId="77777777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42658EC8" w14:textId="77777777" w:rsidR="004B04BA" w:rsidRPr="00194504" w:rsidRDefault="004B04BA" w:rsidP="00FF40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4D236F17" w14:textId="77777777" w:rsidR="004B04BA" w:rsidRPr="0094304E" w:rsidRDefault="004B04BA" w:rsidP="00FF40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31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6369966D" w14:textId="77777777" w:rsidR="004B04BA" w:rsidRPr="0094304E" w:rsidRDefault="004B04BA" w:rsidP="00FF40D5">
            <w:pPr>
              <w:pStyle w:val="NormalWeb"/>
              <w:spacing w:before="0" w:beforeAutospacing="0" w:after="0" w:afterAutospacing="0"/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86004CE" w14:textId="2978D0AB" w:rsidR="004B04BA" w:rsidRPr="0094304E" w:rsidRDefault="004B04BA" w:rsidP="00FF40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Fin17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EE7FB03" w14:textId="77777777" w:rsidR="004B04BA" w:rsidRPr="0094304E" w:rsidRDefault="004B04BA" w:rsidP="00FF40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744886">
              <w:rPr>
                <w:rFonts w:ascii="Arial" w:hAnsi="Arial" w:cs="Arial"/>
                <w:b/>
                <w:iCs/>
                <w:sz w:val="20"/>
                <w:szCs w:val="20"/>
              </w:rPr>
              <w:t>NRI</w:t>
            </w:r>
          </w:p>
        </w:tc>
        <w:tc>
          <w:tcPr>
            <w:tcW w:w="580" w:type="pc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4BCC1F7" w14:textId="4DEAECAA" w:rsidR="004B04BA" w:rsidRPr="004B04BA" w:rsidRDefault="004B04BA" w:rsidP="00FF40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4B04BA">
              <w:rPr>
                <w:rFonts w:ascii="Arial" w:hAnsi="Arial" w:cs="Arial"/>
                <w:b/>
                <w:iCs/>
                <w:sz w:val="20"/>
                <w:szCs w:val="20"/>
              </w:rPr>
              <w:t>NSE</w:t>
            </w:r>
          </w:p>
        </w:tc>
      </w:tr>
      <w:tr w:rsidR="004B04BA" w:rsidRPr="0094304E" w14:paraId="35FC203A" w14:textId="77777777" w:rsidTr="003D37F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5EEFF0F7" w14:textId="43A7EC7E" w:rsidR="004B04BA" w:rsidRPr="00194504" w:rsidRDefault="004B04BA" w:rsidP="00FE4DBC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94504">
              <w:rPr>
                <w:rFonts w:ascii="Arial" w:eastAsia="Arial Unicode MS" w:hAnsi="Arial" w:cs="Arial"/>
                <w:b w:val="0"/>
                <w:color w:val="auto"/>
                <w:sz w:val="20"/>
                <w:szCs w:val="20"/>
                <w:u w:val="single"/>
                <w:lang w:eastAsia="zh-CN"/>
              </w:rPr>
              <w:t>P51 Protein:</w:t>
            </w:r>
          </w:p>
        </w:tc>
      </w:tr>
      <w:tr w:rsidR="00651254" w:rsidRPr="0094304E" w14:paraId="285ED0E0" w14:textId="77777777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246D2B83" w14:textId="694EE747" w:rsidR="004B04BA" w:rsidRPr="00194504" w:rsidRDefault="0096721C" w:rsidP="00194504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96721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WP_015816118 </w:t>
            </w:r>
            <w:r w:rsidR="0019450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-)</w:t>
            </w:r>
          </w:p>
        </w:tc>
        <w:tc>
          <w:tcPr>
            <w:tcW w:w="502" w:type="pct"/>
            <w:vAlign w:val="center"/>
          </w:tcPr>
          <w:p w14:paraId="0B2AFD49" w14:textId="77777777" w:rsidR="004B04BA" w:rsidRPr="00F34EE2" w:rsidRDefault="004B04BA" w:rsidP="004B0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p51</w:t>
            </w:r>
          </w:p>
        </w:tc>
        <w:tc>
          <w:tcPr>
            <w:tcW w:w="1731" w:type="pct"/>
            <w:vAlign w:val="center"/>
          </w:tcPr>
          <w:p w14:paraId="0B4391F2" w14:textId="77777777" w:rsidR="004B04BA" w:rsidRPr="0094304E" w:rsidRDefault="004B04BA" w:rsidP="004B04BA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P51 gram-negative porin family protein</w:t>
            </w:r>
          </w:p>
        </w:tc>
        <w:tc>
          <w:tcPr>
            <w:tcW w:w="581" w:type="pct"/>
            <w:vAlign w:val="center"/>
          </w:tcPr>
          <w:p w14:paraId="2527288A" w14:textId="1BFB0B5C" w:rsidR="004B04BA" w:rsidRPr="0094304E" w:rsidRDefault="004B04BA" w:rsidP="004B0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 [505]</w:t>
            </w:r>
          </w:p>
        </w:tc>
        <w:tc>
          <w:tcPr>
            <w:tcW w:w="581" w:type="pct"/>
            <w:vAlign w:val="center"/>
          </w:tcPr>
          <w:p w14:paraId="66F818F9" w14:textId="77777777" w:rsidR="004B04BA" w:rsidRPr="0094304E" w:rsidRDefault="004B04BA" w:rsidP="004B0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4.8 [512]</w:t>
            </w:r>
          </w:p>
        </w:tc>
        <w:tc>
          <w:tcPr>
            <w:tcW w:w="580" w:type="pct"/>
            <w:vAlign w:val="center"/>
          </w:tcPr>
          <w:p w14:paraId="3A429BC6" w14:textId="06926173" w:rsidR="004B04BA" w:rsidRPr="0094304E" w:rsidRDefault="00B26AB4" w:rsidP="004B0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26AB4">
              <w:rPr>
                <w:rFonts w:ascii="Arial" w:hAnsi="Arial" w:cs="Arial"/>
                <w:color w:val="auto"/>
                <w:sz w:val="20"/>
                <w:szCs w:val="20"/>
              </w:rPr>
              <w:t>54.5 [511]</w:t>
            </w:r>
          </w:p>
        </w:tc>
      </w:tr>
      <w:tr w:rsidR="00651254" w:rsidRPr="0094304E" w14:paraId="1B57F3FB" w14:textId="5D168D1A" w:rsidTr="003D37F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55B4FCED" w14:textId="350B6EE3" w:rsidR="00651254" w:rsidRPr="00194504" w:rsidRDefault="00651254" w:rsidP="004B04BA">
            <w:pPr>
              <w:pStyle w:val="NormalWeb"/>
              <w:spacing w:before="0" w:beforeAutospacing="0" w:after="0" w:afterAutospacing="0"/>
              <w:ind w:firstLine="16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94504">
              <w:rPr>
                <w:rFonts w:ascii="Arial" w:eastAsia="Arial Unicode MS" w:hAnsi="Arial" w:cs="Arial"/>
                <w:b w:val="0"/>
                <w:color w:val="auto"/>
                <w:sz w:val="20"/>
                <w:szCs w:val="20"/>
                <w:u w:val="single"/>
                <w:lang w:eastAsia="zh-CN"/>
              </w:rPr>
              <w:t>NSP Proteins:</w:t>
            </w:r>
          </w:p>
        </w:tc>
      </w:tr>
      <w:tr w:rsidR="00651254" w:rsidRPr="00651254" w14:paraId="4F88043F" w14:textId="77777777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587FE1F6" w14:textId="4D19D182" w:rsidR="00651254" w:rsidRPr="00194504" w:rsidRDefault="003D37F9" w:rsidP="00194504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D37F9"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WP_015816683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+)</w:t>
            </w:r>
          </w:p>
        </w:tc>
        <w:tc>
          <w:tcPr>
            <w:tcW w:w="502" w:type="pct"/>
            <w:vAlign w:val="center"/>
          </w:tcPr>
          <w:p w14:paraId="3D0C8A3C" w14:textId="77777777" w:rsidR="00651254" w:rsidRPr="00F34EE2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nsp1</w:t>
            </w:r>
          </w:p>
        </w:tc>
        <w:tc>
          <w:tcPr>
            <w:tcW w:w="1731" w:type="pct"/>
            <w:vAlign w:val="center"/>
          </w:tcPr>
          <w:p w14:paraId="252000E8" w14:textId="77777777" w:rsidR="00651254" w:rsidRPr="0094304E" w:rsidRDefault="00651254" w:rsidP="00194504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i/>
                <w:color w:val="auto"/>
                <w:sz w:val="20"/>
                <w:szCs w:val="20"/>
                <w:lang w:eastAsia="zh-CN"/>
              </w:rPr>
              <w:t>Neorickettsia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surface protein 1 </w:t>
            </w:r>
          </w:p>
        </w:tc>
        <w:tc>
          <w:tcPr>
            <w:tcW w:w="581" w:type="pct"/>
            <w:vAlign w:val="center"/>
          </w:tcPr>
          <w:p w14:paraId="08275B2B" w14:textId="49FB3836" w:rsidR="00651254" w:rsidRPr="0094304E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27.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255] </w:t>
            </w:r>
          </w:p>
        </w:tc>
        <w:tc>
          <w:tcPr>
            <w:tcW w:w="581" w:type="pct"/>
            <w:vAlign w:val="center"/>
          </w:tcPr>
          <w:p w14:paraId="6656FA16" w14:textId="77777777" w:rsidR="00651254" w:rsidRPr="0094304E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.0 [260]</w:t>
            </w:r>
          </w:p>
        </w:tc>
        <w:tc>
          <w:tcPr>
            <w:tcW w:w="580" w:type="pct"/>
            <w:vAlign w:val="center"/>
          </w:tcPr>
          <w:p w14:paraId="57CF8757" w14:textId="21317994" w:rsidR="00651254" w:rsidRPr="00B26AB4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27.9 [261]</w:t>
            </w:r>
          </w:p>
        </w:tc>
      </w:tr>
      <w:tr w:rsidR="00651254" w:rsidRPr="0094304E" w14:paraId="21097A52" w14:textId="77777777" w:rsidTr="003D37F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3017D774" w14:textId="21688FD1" w:rsidR="00651254" w:rsidRPr="00194504" w:rsidRDefault="003D37F9" w:rsidP="00194504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D37F9"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WP_015816684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+)</w:t>
            </w:r>
          </w:p>
        </w:tc>
        <w:tc>
          <w:tcPr>
            <w:tcW w:w="502" w:type="pct"/>
            <w:vAlign w:val="center"/>
          </w:tcPr>
          <w:p w14:paraId="1DB14C91" w14:textId="77777777" w:rsidR="00651254" w:rsidRPr="00F34EE2" w:rsidRDefault="00651254" w:rsidP="00194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nsp2</w:t>
            </w:r>
          </w:p>
        </w:tc>
        <w:tc>
          <w:tcPr>
            <w:tcW w:w="1731" w:type="pct"/>
            <w:vAlign w:val="center"/>
          </w:tcPr>
          <w:p w14:paraId="35D31ED5" w14:textId="77777777" w:rsidR="00651254" w:rsidRPr="0094304E" w:rsidRDefault="00651254" w:rsidP="00194504">
            <w:pPr>
              <w:ind w:right="-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i/>
                <w:color w:val="auto"/>
                <w:sz w:val="20"/>
                <w:szCs w:val="20"/>
                <w:lang w:eastAsia="zh-CN"/>
              </w:rPr>
              <w:t>Neorickettsia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surface protein 2</w:t>
            </w:r>
          </w:p>
        </w:tc>
        <w:tc>
          <w:tcPr>
            <w:tcW w:w="581" w:type="pct"/>
            <w:vAlign w:val="center"/>
          </w:tcPr>
          <w:p w14:paraId="4532AE8F" w14:textId="6BD2AB0A" w:rsidR="00651254" w:rsidRPr="0094304E" w:rsidRDefault="00651254" w:rsidP="00194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33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 [308]</w:t>
            </w:r>
          </w:p>
        </w:tc>
        <w:tc>
          <w:tcPr>
            <w:tcW w:w="581" w:type="pct"/>
            <w:vAlign w:val="center"/>
          </w:tcPr>
          <w:p w14:paraId="0DCDCBEE" w14:textId="77777777" w:rsidR="00651254" w:rsidRPr="0094304E" w:rsidRDefault="00651254" w:rsidP="00194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33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 [308]</w:t>
            </w:r>
          </w:p>
        </w:tc>
        <w:tc>
          <w:tcPr>
            <w:tcW w:w="580" w:type="pct"/>
            <w:vAlign w:val="center"/>
          </w:tcPr>
          <w:p w14:paraId="7F52A824" w14:textId="01B0D610" w:rsidR="00651254" w:rsidRPr="00B26AB4" w:rsidRDefault="00651254" w:rsidP="00194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33.2 [304]</w:t>
            </w:r>
          </w:p>
        </w:tc>
      </w:tr>
      <w:tr w:rsidR="00651254" w:rsidRPr="0094304E" w14:paraId="2A6951E7" w14:textId="77777777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03A65E68" w14:textId="462B2C19" w:rsidR="00651254" w:rsidRPr="00194504" w:rsidRDefault="003D37F9" w:rsidP="003D37F9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D37F9"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>WP_01581668</w:t>
            </w:r>
            <w:r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>6</w:t>
            </w:r>
            <w:r w:rsidRPr="003D37F9"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+)</w:t>
            </w:r>
          </w:p>
        </w:tc>
        <w:tc>
          <w:tcPr>
            <w:tcW w:w="502" w:type="pct"/>
            <w:vAlign w:val="center"/>
          </w:tcPr>
          <w:p w14:paraId="20805B41" w14:textId="77777777" w:rsidR="00651254" w:rsidRPr="00F34EE2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nsp3</w:t>
            </w:r>
          </w:p>
        </w:tc>
        <w:tc>
          <w:tcPr>
            <w:tcW w:w="1731" w:type="pct"/>
            <w:vAlign w:val="center"/>
          </w:tcPr>
          <w:p w14:paraId="77398B2D" w14:textId="77777777" w:rsidR="00651254" w:rsidRPr="0094304E" w:rsidRDefault="00651254" w:rsidP="00194504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i/>
                <w:color w:val="auto"/>
                <w:sz w:val="20"/>
                <w:szCs w:val="20"/>
                <w:lang w:eastAsia="zh-CN"/>
              </w:rPr>
              <w:t>Neorickettsia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surface protein 3</w:t>
            </w:r>
          </w:p>
        </w:tc>
        <w:tc>
          <w:tcPr>
            <w:tcW w:w="581" w:type="pct"/>
            <w:vAlign w:val="center"/>
          </w:tcPr>
          <w:p w14:paraId="2DC21D5A" w14:textId="519C8436" w:rsidR="00651254" w:rsidRPr="0094304E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7.1 [260]</w:t>
            </w:r>
          </w:p>
        </w:tc>
        <w:tc>
          <w:tcPr>
            <w:tcW w:w="581" w:type="pct"/>
            <w:vAlign w:val="center"/>
          </w:tcPr>
          <w:p w14:paraId="0EBAE3C1" w14:textId="77777777" w:rsidR="00651254" w:rsidRPr="0094304E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5.5 [242]</w:t>
            </w:r>
          </w:p>
        </w:tc>
        <w:tc>
          <w:tcPr>
            <w:tcW w:w="580" w:type="pct"/>
            <w:vAlign w:val="center"/>
          </w:tcPr>
          <w:p w14:paraId="759D30E2" w14:textId="368AF84C" w:rsidR="00651254" w:rsidRPr="00B26AB4" w:rsidRDefault="00651254" w:rsidP="00194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26.2 [246]</w:t>
            </w:r>
          </w:p>
        </w:tc>
      </w:tr>
      <w:tr w:rsidR="00651254" w:rsidRPr="0094304E" w14:paraId="7F88FD7E" w14:textId="5B4AD7AE" w:rsidTr="003D37F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0C785607" w14:textId="1E437E46" w:rsidR="00651254" w:rsidRPr="00194504" w:rsidRDefault="00651254" w:rsidP="004B04BA">
            <w:pPr>
              <w:pStyle w:val="NormalWeb"/>
              <w:spacing w:before="0" w:beforeAutospacing="0" w:after="0" w:afterAutospacing="0"/>
              <w:ind w:firstLine="16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94504">
              <w:rPr>
                <w:rFonts w:ascii="Arial" w:eastAsia="Arial Unicode MS" w:hAnsi="Arial" w:cs="Arial"/>
                <w:b w:val="0"/>
                <w:color w:val="auto"/>
                <w:sz w:val="20"/>
                <w:szCs w:val="20"/>
                <w:u w:val="single"/>
                <w:lang w:eastAsia="zh-CN"/>
              </w:rPr>
              <w:t>SSA Proteins:</w:t>
            </w:r>
          </w:p>
        </w:tc>
      </w:tr>
      <w:tr w:rsidR="00651254" w:rsidRPr="0094304E" w14:paraId="476CB53F" w14:textId="77777777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3AADCE13" w14:textId="7FCC6B83" w:rsidR="00651254" w:rsidRPr="00194504" w:rsidRDefault="003D37F9" w:rsidP="00194504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D37F9">
              <w:rPr>
                <w:rFonts w:ascii="Arial" w:eastAsiaTheme="minorEastAsia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WP_160095937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+)</w:t>
            </w:r>
          </w:p>
        </w:tc>
        <w:tc>
          <w:tcPr>
            <w:tcW w:w="502" w:type="pct"/>
            <w:vAlign w:val="center"/>
          </w:tcPr>
          <w:p w14:paraId="38C77C27" w14:textId="66F2DDA9" w:rsidR="00651254" w:rsidRPr="00F34EE2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s</w:t>
            </w: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sa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1</w:t>
            </w:r>
          </w:p>
        </w:tc>
        <w:tc>
          <w:tcPr>
            <w:tcW w:w="1731" w:type="pct"/>
            <w:vAlign w:val="center"/>
          </w:tcPr>
          <w:p w14:paraId="57F2C86C" w14:textId="0A6483E3" w:rsidR="00651254" w:rsidRPr="0094304E" w:rsidRDefault="00651254" w:rsidP="00194504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Strain-specific surface antigen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581" w:type="pct"/>
            <w:vAlign w:val="center"/>
          </w:tcPr>
          <w:p w14:paraId="01560E26" w14:textId="151DEA20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1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.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473]</w:t>
            </w:r>
          </w:p>
        </w:tc>
        <w:tc>
          <w:tcPr>
            <w:tcW w:w="581" w:type="pct"/>
            <w:vAlign w:val="center"/>
          </w:tcPr>
          <w:p w14:paraId="62BF1EEE" w14:textId="77777777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4.5 [501]</w:t>
            </w:r>
          </w:p>
        </w:tc>
        <w:tc>
          <w:tcPr>
            <w:tcW w:w="580" w:type="pct"/>
            <w:vAlign w:val="center"/>
          </w:tcPr>
          <w:p w14:paraId="17FFB26D" w14:textId="33208F1E" w:rsidR="00651254" w:rsidRPr="00B26AB4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29.4 [265]</w:t>
            </w:r>
          </w:p>
        </w:tc>
      </w:tr>
      <w:tr w:rsidR="00651254" w:rsidRPr="0094304E" w14:paraId="5A6120A0" w14:textId="77777777" w:rsidTr="003D37F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44AFDFAD" w14:textId="52BEE10C" w:rsidR="00651254" w:rsidRPr="00194504" w:rsidRDefault="003D37F9" w:rsidP="00194504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D37F9">
              <w:rPr>
                <w:rFonts w:ascii="Arial" w:eastAsiaTheme="minorEastAsia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WP_160095941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+)</w:t>
            </w:r>
          </w:p>
        </w:tc>
        <w:tc>
          <w:tcPr>
            <w:tcW w:w="502" w:type="pct"/>
            <w:vAlign w:val="center"/>
          </w:tcPr>
          <w:p w14:paraId="2A24C6B1" w14:textId="5BC9B4C5" w:rsidR="00651254" w:rsidRPr="00F34EE2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s</w:t>
            </w: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sa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2</w:t>
            </w:r>
          </w:p>
        </w:tc>
        <w:tc>
          <w:tcPr>
            <w:tcW w:w="1731" w:type="pct"/>
            <w:vAlign w:val="center"/>
          </w:tcPr>
          <w:p w14:paraId="5FE73BC8" w14:textId="07D5241E" w:rsidR="00651254" w:rsidRPr="0094304E" w:rsidRDefault="00651254" w:rsidP="00194504">
            <w:pPr>
              <w:ind w:right="-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Strain-specific surface antigen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581" w:type="pct"/>
            <w:vAlign w:val="center"/>
          </w:tcPr>
          <w:p w14:paraId="44ED4C6F" w14:textId="23E3EFD0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4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 [487]</w:t>
            </w:r>
          </w:p>
        </w:tc>
        <w:tc>
          <w:tcPr>
            <w:tcW w:w="581" w:type="pct"/>
            <w:vAlign w:val="center"/>
          </w:tcPr>
          <w:p w14:paraId="3FD1EA54" w14:textId="77777777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6.8 [512]</w:t>
            </w:r>
          </w:p>
        </w:tc>
        <w:tc>
          <w:tcPr>
            <w:tcW w:w="580" w:type="pct"/>
            <w:vAlign w:val="center"/>
          </w:tcPr>
          <w:p w14:paraId="5E9A23ED" w14:textId="62086A93" w:rsidR="00651254" w:rsidRPr="00B26AB4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7.4 [66]</w:t>
            </w:r>
          </w:p>
        </w:tc>
      </w:tr>
      <w:tr w:rsidR="00651254" w:rsidRPr="0094304E" w14:paraId="503C4FF4" w14:textId="5BD040F5" w:rsidTr="003D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Align w:val="center"/>
          </w:tcPr>
          <w:p w14:paraId="7569C2B2" w14:textId="3A39B418" w:rsidR="00651254" w:rsidRPr="00194504" w:rsidRDefault="003D37F9" w:rsidP="007D33F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D37F9">
              <w:rPr>
                <w:rFonts w:ascii="Arial" w:hAnsi="Arial" w:cs="Arial"/>
                <w:b w:val="0"/>
                <w:color w:val="0D0D0D" w:themeColor="text1" w:themeTint="F2"/>
                <w:kern w:val="24"/>
                <w:sz w:val="20"/>
                <w:szCs w:val="20"/>
              </w:rPr>
              <w:t xml:space="preserve">WP_015816717 </w:t>
            </w:r>
            <w:r w:rsidR="0065125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-)</w:t>
            </w:r>
          </w:p>
        </w:tc>
        <w:tc>
          <w:tcPr>
            <w:tcW w:w="502" w:type="pct"/>
            <w:vAlign w:val="center"/>
          </w:tcPr>
          <w:p w14:paraId="755F182D" w14:textId="0E2E7C62" w:rsidR="00651254" w:rsidRPr="00F34EE2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F34EE2">
              <w:rPr>
                <w:rFonts w:ascii="Arial" w:hAnsi="Arial" w:cs="Arial"/>
                <w:i/>
                <w:color w:val="auto"/>
                <w:sz w:val="20"/>
                <w:szCs w:val="20"/>
              </w:rPr>
              <w:t>ssa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3</w:t>
            </w:r>
          </w:p>
        </w:tc>
        <w:tc>
          <w:tcPr>
            <w:tcW w:w="1731" w:type="pct"/>
            <w:vAlign w:val="center"/>
          </w:tcPr>
          <w:p w14:paraId="5C2F7DBE" w14:textId="3102EE2B" w:rsidR="00651254" w:rsidRPr="0094304E" w:rsidRDefault="00651254" w:rsidP="00194504">
            <w:pPr>
              <w:ind w:right="-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4304E"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>Strain-specific surface antigen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581" w:type="pct"/>
            <w:vAlign w:val="center"/>
          </w:tcPr>
          <w:p w14:paraId="6F4DC911" w14:textId="5CF1A56C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Pr="0094304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 [434]</w:t>
            </w:r>
          </w:p>
        </w:tc>
        <w:tc>
          <w:tcPr>
            <w:tcW w:w="581" w:type="pct"/>
            <w:vAlign w:val="center"/>
          </w:tcPr>
          <w:p w14:paraId="60222A69" w14:textId="77777777" w:rsidR="00651254" w:rsidRPr="0094304E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 [433]</w:t>
            </w:r>
          </w:p>
        </w:tc>
        <w:tc>
          <w:tcPr>
            <w:tcW w:w="580" w:type="pct"/>
            <w:vAlign w:val="center"/>
          </w:tcPr>
          <w:p w14:paraId="24F7C48E" w14:textId="690AE9F0" w:rsidR="00651254" w:rsidRPr="00B26AB4" w:rsidRDefault="00651254" w:rsidP="00194504">
            <w:pPr>
              <w:pStyle w:val="NormalWeb"/>
              <w:spacing w:before="0" w:beforeAutospacing="0" w:after="0" w:afterAutospacing="0"/>
              <w:ind w:firstLine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6AB4">
              <w:rPr>
                <w:rFonts w:ascii="Arial" w:hAnsi="Arial" w:cs="Arial"/>
                <w:bCs/>
                <w:kern w:val="24"/>
                <w:sz w:val="20"/>
                <w:szCs w:val="20"/>
              </w:rPr>
              <w:t>36.4 [332]</w:t>
            </w:r>
          </w:p>
        </w:tc>
      </w:tr>
    </w:tbl>
    <w:p w14:paraId="22892CA0" w14:textId="77777777" w:rsidR="009E2602" w:rsidRDefault="009E2602" w:rsidP="009E2602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p w14:paraId="51A28626" w14:textId="6F57AFD7" w:rsidR="00EE01CA" w:rsidRPr="008F02FA" w:rsidRDefault="00EE01CA" w:rsidP="008F02FA">
      <w:pPr>
        <w:spacing w:after="200" w:line="276" w:lineRule="auto"/>
      </w:pPr>
    </w:p>
    <w:sectPr w:rsidR="00EE01CA" w:rsidRPr="008F02FA" w:rsidSect="009E2602">
      <w:footnotePr>
        <w:numRestart w:val="eachPage"/>
      </w:footnotePr>
      <w:type w:val="continuous"/>
      <w:pgSz w:w="12240" w:h="15840"/>
      <w:pgMar w:top="1080" w:right="1152" w:bottom="108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41020" w14:textId="77777777" w:rsidR="00955B53" w:rsidRDefault="00955B53" w:rsidP="002D3848">
      <w:r>
        <w:separator/>
      </w:r>
    </w:p>
  </w:endnote>
  <w:endnote w:type="continuationSeparator" w:id="0">
    <w:p w14:paraId="21109FFA" w14:textId="77777777" w:rsidR="00955B53" w:rsidRDefault="00955B53" w:rsidP="002D3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34C35" w14:textId="77777777" w:rsidR="00955B53" w:rsidRDefault="00955B53" w:rsidP="002D3848">
      <w:r>
        <w:separator/>
      </w:r>
    </w:p>
  </w:footnote>
  <w:footnote w:type="continuationSeparator" w:id="0">
    <w:p w14:paraId="4D17604F" w14:textId="77777777" w:rsidR="00955B53" w:rsidRDefault="00955B53" w:rsidP="002D3848">
      <w:r>
        <w:continuationSeparator/>
      </w:r>
    </w:p>
  </w:footnote>
  <w:footnote w:id="1">
    <w:p w14:paraId="0381A8DB" w14:textId="4289732C" w:rsidR="009E2602" w:rsidRPr="00EB5214" w:rsidRDefault="009E2602" w:rsidP="00132777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EB5214">
        <w:rPr>
          <w:rStyle w:val="FootnoteReference"/>
          <w:rFonts w:ascii="Arial" w:hAnsi="Arial" w:cs="Arial"/>
        </w:rPr>
        <w:footnoteRef/>
      </w:r>
      <w:r w:rsidRPr="00EB5214">
        <w:rPr>
          <w:rFonts w:ascii="Arial" w:hAnsi="Arial" w:cs="Arial"/>
        </w:rPr>
        <w:t xml:space="preserve"> </w:t>
      </w:r>
      <w:r w:rsidR="00132777">
        <w:rPr>
          <w:rFonts w:ascii="Arial" w:hAnsi="Arial" w:cs="Arial"/>
        </w:rPr>
        <w:t>P</w:t>
      </w:r>
      <w:r>
        <w:rPr>
          <w:rFonts w:ascii="Arial" w:hAnsi="Arial" w:cs="Arial"/>
        </w:rPr>
        <w:t>utative OMPs (P51, NSP</w:t>
      </w:r>
      <w:r w:rsidRPr="00EB5214">
        <w:rPr>
          <w:rFonts w:ascii="Arial" w:hAnsi="Arial" w:cs="Arial"/>
        </w:rPr>
        <w:t>1/2/3, and SSA</w:t>
      </w:r>
      <w:r w:rsidR="00132777">
        <w:rPr>
          <w:rFonts w:ascii="Arial" w:hAnsi="Arial" w:cs="Arial"/>
        </w:rPr>
        <w:t>1/2/3</w:t>
      </w:r>
      <w:r>
        <w:rPr>
          <w:rFonts w:ascii="Arial" w:hAnsi="Arial" w:cs="Arial"/>
        </w:rPr>
        <w:t>)</w:t>
      </w:r>
      <w:r w:rsidRPr="00EB52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e determined by homology searches </w:t>
      </w:r>
      <w:r w:rsidRPr="00EB5214">
        <w:rPr>
          <w:rFonts w:ascii="Arial" w:hAnsi="Arial" w:cs="Arial"/>
        </w:rPr>
        <w:t xml:space="preserve">to </w:t>
      </w:r>
      <w:r w:rsidRPr="00EB5214">
        <w:rPr>
          <w:rFonts w:ascii="Arial" w:hAnsi="Arial" w:cs="Arial"/>
          <w:i/>
        </w:rPr>
        <w:t>N. risticii</w:t>
      </w:r>
      <w:r w:rsidRPr="00EB5214">
        <w:rPr>
          <w:rFonts w:ascii="Arial" w:hAnsi="Arial" w:cs="Arial"/>
        </w:rPr>
        <w:t xml:space="preserve"> and </w:t>
      </w:r>
      <w:r w:rsidRPr="00EB5214">
        <w:rPr>
          <w:rFonts w:ascii="Arial" w:hAnsi="Arial" w:cs="Arial"/>
          <w:i/>
        </w:rPr>
        <w:t>N. sennetsu</w:t>
      </w:r>
      <w:r>
        <w:rPr>
          <w:rFonts w:ascii="Arial" w:hAnsi="Arial" w:cs="Arial"/>
        </w:rPr>
        <w:t xml:space="preserve"> protein database using </w:t>
      </w:r>
      <w:proofErr w:type="spellStart"/>
      <w:r w:rsidRPr="002C37CF">
        <w:rPr>
          <w:rFonts w:ascii="Arial" w:hAnsi="Arial" w:cs="Arial"/>
          <w:smallCaps/>
        </w:rPr>
        <w:t>BlastP</w:t>
      </w:r>
      <w:proofErr w:type="spellEnd"/>
      <w:r>
        <w:rPr>
          <w:rFonts w:ascii="Arial" w:hAnsi="Arial" w:cs="Arial"/>
        </w:rPr>
        <w:t>.</w:t>
      </w:r>
      <w:r w:rsidR="00132777">
        <w:rPr>
          <w:rFonts w:ascii="Arial" w:hAnsi="Arial" w:cs="Arial"/>
        </w:rPr>
        <w:t xml:space="preserve"> </w:t>
      </w:r>
      <w:r w:rsidR="00132777" w:rsidRPr="00132777">
        <w:rPr>
          <w:rFonts w:ascii="Arial" w:hAnsi="Arial" w:cs="Arial"/>
        </w:rPr>
        <w:t xml:space="preserve">Fin17, </w:t>
      </w:r>
      <w:r w:rsidR="00132777" w:rsidRPr="00132777">
        <w:rPr>
          <w:rFonts w:ascii="Arial" w:hAnsi="Arial" w:cs="Arial"/>
          <w:i/>
          <w:iCs/>
        </w:rPr>
        <w:t xml:space="preserve">Neorickettsia </w:t>
      </w:r>
      <w:r w:rsidR="00132777" w:rsidRPr="00132777">
        <w:rPr>
          <w:rFonts w:ascii="Arial" w:hAnsi="Arial" w:cs="Arial"/>
        </w:rPr>
        <w:t xml:space="preserve">sp. Fin17 (data obtained from in this study); NRI, </w:t>
      </w:r>
      <w:r w:rsidR="00132777" w:rsidRPr="00132777">
        <w:rPr>
          <w:rFonts w:ascii="Arial" w:hAnsi="Arial" w:cs="Arial"/>
          <w:i/>
          <w:iCs/>
        </w:rPr>
        <w:t>N. risticii</w:t>
      </w:r>
      <w:r w:rsidR="00132777" w:rsidRPr="00132777">
        <w:rPr>
          <w:rFonts w:ascii="Arial" w:hAnsi="Arial" w:cs="Arial"/>
        </w:rPr>
        <w:t xml:space="preserve"> Illinois; NSE, </w:t>
      </w:r>
      <w:r w:rsidR="00132777" w:rsidRPr="00132777">
        <w:rPr>
          <w:rFonts w:ascii="Arial" w:hAnsi="Arial" w:cs="Arial"/>
          <w:i/>
          <w:iCs/>
        </w:rPr>
        <w:t xml:space="preserve">N. sennetsu </w:t>
      </w:r>
      <w:proofErr w:type="spellStart"/>
      <w:r w:rsidR="00132777" w:rsidRPr="00132777">
        <w:rPr>
          <w:rFonts w:ascii="Arial" w:hAnsi="Arial" w:cs="Arial"/>
        </w:rPr>
        <w:t>Miyayama</w:t>
      </w:r>
      <w:proofErr w:type="spellEnd"/>
      <w:r w:rsidR="00132777" w:rsidRPr="00132777">
        <w:rPr>
          <w:rFonts w:ascii="Arial" w:hAnsi="Arial" w:cs="Arial"/>
        </w:rPr>
        <w:t xml:space="preserve">. Ssa2 protein </w:t>
      </w:r>
      <w:r w:rsidR="00132777">
        <w:rPr>
          <w:rFonts w:ascii="Arial" w:hAnsi="Arial" w:cs="Arial"/>
        </w:rPr>
        <w:t>of</w:t>
      </w:r>
      <w:r w:rsidR="00132777" w:rsidRPr="00132777">
        <w:rPr>
          <w:rFonts w:ascii="Arial" w:hAnsi="Arial" w:cs="Arial"/>
        </w:rPr>
        <w:t xml:space="preserve"> NSE is degenerate.</w:t>
      </w:r>
    </w:p>
  </w:footnote>
  <w:footnote w:id="2">
    <w:p w14:paraId="6B8CA073" w14:textId="6492341E" w:rsidR="00194504" w:rsidRPr="007D33F8" w:rsidRDefault="00194504" w:rsidP="007D33F8">
      <w:pPr>
        <w:pStyle w:val="FootnoteText"/>
        <w:ind w:left="180" w:hanging="180"/>
        <w:rPr>
          <w:rFonts w:ascii="Arial" w:hAnsi="Arial" w:cs="Arial"/>
        </w:rPr>
      </w:pPr>
      <w:r w:rsidRPr="007D33F8">
        <w:rPr>
          <w:rStyle w:val="FootnoteReference"/>
          <w:rFonts w:ascii="Arial" w:hAnsi="Arial" w:cs="Arial"/>
        </w:rPr>
        <w:footnoteRef/>
      </w:r>
      <w:r w:rsidRPr="007D33F8">
        <w:rPr>
          <w:rFonts w:ascii="Arial" w:hAnsi="Arial" w:cs="Arial"/>
        </w:rPr>
        <w:t xml:space="preserve"> Coding strands for each </w:t>
      </w:r>
      <w:r w:rsidR="002C254F">
        <w:rPr>
          <w:rFonts w:ascii="Arial" w:hAnsi="Arial" w:cs="Arial"/>
        </w:rPr>
        <w:t>OMPs</w:t>
      </w:r>
      <w:bookmarkStart w:id="0" w:name="_GoBack"/>
      <w:bookmarkEnd w:id="0"/>
      <w:r w:rsidRPr="007D33F8">
        <w:rPr>
          <w:rFonts w:ascii="Arial" w:hAnsi="Arial" w:cs="Arial"/>
          <w:i/>
        </w:rPr>
        <w:t xml:space="preserve"> </w:t>
      </w:r>
      <w:r w:rsidRPr="007D33F8">
        <w:rPr>
          <w:rFonts w:ascii="Arial" w:hAnsi="Arial" w:cs="Arial"/>
        </w:rPr>
        <w:t>were indicated in parenthesis</w:t>
      </w:r>
      <w:r w:rsidR="007D33F8">
        <w:rPr>
          <w:rFonts w:ascii="Arial" w:hAnsi="Arial" w:cs="Arial"/>
        </w:rPr>
        <w:t>: +, forward strand; -, reverse complementary stran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32747"/>
    <w:multiLevelType w:val="hybridMultilevel"/>
    <w:tmpl w:val="29B0B6D4"/>
    <w:lvl w:ilvl="0" w:tplc="4B464C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848"/>
    <w:rsid w:val="000018D8"/>
    <w:rsid w:val="00003D08"/>
    <w:rsid w:val="00011AFB"/>
    <w:rsid w:val="0001273E"/>
    <w:rsid w:val="00013EBF"/>
    <w:rsid w:val="00015255"/>
    <w:rsid w:val="00020CDE"/>
    <w:rsid w:val="00020ED4"/>
    <w:rsid w:val="00021484"/>
    <w:rsid w:val="00023A20"/>
    <w:rsid w:val="0004581E"/>
    <w:rsid w:val="00051044"/>
    <w:rsid w:val="0005422B"/>
    <w:rsid w:val="00054287"/>
    <w:rsid w:val="0005595F"/>
    <w:rsid w:val="00086413"/>
    <w:rsid w:val="00087F9B"/>
    <w:rsid w:val="00091E80"/>
    <w:rsid w:val="000B72C8"/>
    <w:rsid w:val="000C0276"/>
    <w:rsid w:val="000C05A3"/>
    <w:rsid w:val="000C602E"/>
    <w:rsid w:val="000C6F98"/>
    <w:rsid w:val="000D35EF"/>
    <w:rsid w:val="000D3A02"/>
    <w:rsid w:val="000D67D3"/>
    <w:rsid w:val="000E0CC2"/>
    <w:rsid w:val="000E1C9F"/>
    <w:rsid w:val="000F2A66"/>
    <w:rsid w:val="000F60E8"/>
    <w:rsid w:val="001158A7"/>
    <w:rsid w:val="001304D8"/>
    <w:rsid w:val="00132777"/>
    <w:rsid w:val="00133551"/>
    <w:rsid w:val="00137DFD"/>
    <w:rsid w:val="00143EDD"/>
    <w:rsid w:val="00147EA4"/>
    <w:rsid w:val="00151F95"/>
    <w:rsid w:val="0015385C"/>
    <w:rsid w:val="001644EA"/>
    <w:rsid w:val="00165447"/>
    <w:rsid w:val="0017028D"/>
    <w:rsid w:val="001732FD"/>
    <w:rsid w:val="00177D26"/>
    <w:rsid w:val="001866C8"/>
    <w:rsid w:val="00187A6E"/>
    <w:rsid w:val="001907A9"/>
    <w:rsid w:val="0019304A"/>
    <w:rsid w:val="0019350C"/>
    <w:rsid w:val="00194504"/>
    <w:rsid w:val="001A2ABF"/>
    <w:rsid w:val="001A2E13"/>
    <w:rsid w:val="001B0D61"/>
    <w:rsid w:val="001B1EC5"/>
    <w:rsid w:val="001C085C"/>
    <w:rsid w:val="001C5F6B"/>
    <w:rsid w:val="001D4358"/>
    <w:rsid w:val="001F7DCF"/>
    <w:rsid w:val="00205E91"/>
    <w:rsid w:val="002122F2"/>
    <w:rsid w:val="00213E63"/>
    <w:rsid w:val="0021571B"/>
    <w:rsid w:val="00232704"/>
    <w:rsid w:val="00233308"/>
    <w:rsid w:val="002510F9"/>
    <w:rsid w:val="00255113"/>
    <w:rsid w:val="0025707D"/>
    <w:rsid w:val="00265F72"/>
    <w:rsid w:val="0027375A"/>
    <w:rsid w:val="00286F90"/>
    <w:rsid w:val="00294119"/>
    <w:rsid w:val="002B3BA8"/>
    <w:rsid w:val="002C254F"/>
    <w:rsid w:val="002C37CF"/>
    <w:rsid w:val="002C7D3F"/>
    <w:rsid w:val="002D1636"/>
    <w:rsid w:val="002D3848"/>
    <w:rsid w:val="002D5B42"/>
    <w:rsid w:val="002E7097"/>
    <w:rsid w:val="00301F60"/>
    <w:rsid w:val="00303595"/>
    <w:rsid w:val="00306F53"/>
    <w:rsid w:val="003135CA"/>
    <w:rsid w:val="00314C03"/>
    <w:rsid w:val="003159FC"/>
    <w:rsid w:val="00315C9C"/>
    <w:rsid w:val="003248BC"/>
    <w:rsid w:val="003329BB"/>
    <w:rsid w:val="00337462"/>
    <w:rsid w:val="00353E27"/>
    <w:rsid w:val="00354376"/>
    <w:rsid w:val="0036330C"/>
    <w:rsid w:val="00375BAD"/>
    <w:rsid w:val="00377A28"/>
    <w:rsid w:val="003B199B"/>
    <w:rsid w:val="003B5510"/>
    <w:rsid w:val="003B6D2B"/>
    <w:rsid w:val="003C062E"/>
    <w:rsid w:val="003C4A00"/>
    <w:rsid w:val="003D37F9"/>
    <w:rsid w:val="003E240B"/>
    <w:rsid w:val="003E26FA"/>
    <w:rsid w:val="003E48E8"/>
    <w:rsid w:val="003E7F9F"/>
    <w:rsid w:val="003F01F3"/>
    <w:rsid w:val="003F29D7"/>
    <w:rsid w:val="00406931"/>
    <w:rsid w:val="00413825"/>
    <w:rsid w:val="00420831"/>
    <w:rsid w:val="004217F2"/>
    <w:rsid w:val="00422CCA"/>
    <w:rsid w:val="004319AC"/>
    <w:rsid w:val="00433F7B"/>
    <w:rsid w:val="0043591D"/>
    <w:rsid w:val="00436301"/>
    <w:rsid w:val="004479D7"/>
    <w:rsid w:val="00460381"/>
    <w:rsid w:val="00461C76"/>
    <w:rsid w:val="00472B6E"/>
    <w:rsid w:val="004732D6"/>
    <w:rsid w:val="00482E02"/>
    <w:rsid w:val="00486342"/>
    <w:rsid w:val="004926E8"/>
    <w:rsid w:val="004B04BA"/>
    <w:rsid w:val="004C748A"/>
    <w:rsid w:val="004D0253"/>
    <w:rsid w:val="004D288B"/>
    <w:rsid w:val="004D5E13"/>
    <w:rsid w:val="004E019B"/>
    <w:rsid w:val="004E2737"/>
    <w:rsid w:val="004E511E"/>
    <w:rsid w:val="004E5CC7"/>
    <w:rsid w:val="00501821"/>
    <w:rsid w:val="005122D7"/>
    <w:rsid w:val="00512571"/>
    <w:rsid w:val="00515316"/>
    <w:rsid w:val="00515F5A"/>
    <w:rsid w:val="00530371"/>
    <w:rsid w:val="00535722"/>
    <w:rsid w:val="00536F2C"/>
    <w:rsid w:val="005435ED"/>
    <w:rsid w:val="00545E14"/>
    <w:rsid w:val="0056427A"/>
    <w:rsid w:val="00571889"/>
    <w:rsid w:val="00571D37"/>
    <w:rsid w:val="00584FD3"/>
    <w:rsid w:val="00587D99"/>
    <w:rsid w:val="005A59FA"/>
    <w:rsid w:val="005A73EF"/>
    <w:rsid w:val="005A77B1"/>
    <w:rsid w:val="005B356E"/>
    <w:rsid w:val="005B3DCC"/>
    <w:rsid w:val="005C6787"/>
    <w:rsid w:val="005D06CA"/>
    <w:rsid w:val="005E7A07"/>
    <w:rsid w:val="00607B2D"/>
    <w:rsid w:val="0061230E"/>
    <w:rsid w:val="00620556"/>
    <w:rsid w:val="006208FA"/>
    <w:rsid w:val="006230D7"/>
    <w:rsid w:val="0063164A"/>
    <w:rsid w:val="00633D53"/>
    <w:rsid w:val="00636015"/>
    <w:rsid w:val="00650626"/>
    <w:rsid w:val="00650773"/>
    <w:rsid w:val="00651254"/>
    <w:rsid w:val="0067079D"/>
    <w:rsid w:val="006822CF"/>
    <w:rsid w:val="006854B4"/>
    <w:rsid w:val="0068582C"/>
    <w:rsid w:val="00694548"/>
    <w:rsid w:val="006A0732"/>
    <w:rsid w:val="006A1E36"/>
    <w:rsid w:val="006B36B7"/>
    <w:rsid w:val="006C158E"/>
    <w:rsid w:val="006D4F01"/>
    <w:rsid w:val="006D542A"/>
    <w:rsid w:val="006E20BB"/>
    <w:rsid w:val="006E63E7"/>
    <w:rsid w:val="006E707C"/>
    <w:rsid w:val="006E7C21"/>
    <w:rsid w:val="006F13CC"/>
    <w:rsid w:val="00700291"/>
    <w:rsid w:val="0070078B"/>
    <w:rsid w:val="00712FA6"/>
    <w:rsid w:val="00713B93"/>
    <w:rsid w:val="00722A64"/>
    <w:rsid w:val="00743961"/>
    <w:rsid w:val="00744886"/>
    <w:rsid w:val="007454C0"/>
    <w:rsid w:val="00746EAB"/>
    <w:rsid w:val="007543A0"/>
    <w:rsid w:val="00762226"/>
    <w:rsid w:val="00773F33"/>
    <w:rsid w:val="007744F1"/>
    <w:rsid w:val="00785161"/>
    <w:rsid w:val="00785522"/>
    <w:rsid w:val="00786206"/>
    <w:rsid w:val="007868D6"/>
    <w:rsid w:val="00787C18"/>
    <w:rsid w:val="00790139"/>
    <w:rsid w:val="00796E3E"/>
    <w:rsid w:val="007A2061"/>
    <w:rsid w:val="007C4A25"/>
    <w:rsid w:val="007D25F1"/>
    <w:rsid w:val="007D33F8"/>
    <w:rsid w:val="007D7CB5"/>
    <w:rsid w:val="007E1A25"/>
    <w:rsid w:val="007E2689"/>
    <w:rsid w:val="007F0B5C"/>
    <w:rsid w:val="007F19BF"/>
    <w:rsid w:val="007F4DF6"/>
    <w:rsid w:val="007F6093"/>
    <w:rsid w:val="008023CE"/>
    <w:rsid w:val="00816165"/>
    <w:rsid w:val="008324F9"/>
    <w:rsid w:val="00832631"/>
    <w:rsid w:val="00842FBC"/>
    <w:rsid w:val="00845E6D"/>
    <w:rsid w:val="00847C84"/>
    <w:rsid w:val="00847D5B"/>
    <w:rsid w:val="00852741"/>
    <w:rsid w:val="00852E47"/>
    <w:rsid w:val="00857FA2"/>
    <w:rsid w:val="008645F6"/>
    <w:rsid w:val="00876B9E"/>
    <w:rsid w:val="00883538"/>
    <w:rsid w:val="008A6356"/>
    <w:rsid w:val="008B092C"/>
    <w:rsid w:val="008B42DF"/>
    <w:rsid w:val="008B58C9"/>
    <w:rsid w:val="008C1054"/>
    <w:rsid w:val="008C41CE"/>
    <w:rsid w:val="008C51FC"/>
    <w:rsid w:val="008D1F9A"/>
    <w:rsid w:val="008E5056"/>
    <w:rsid w:val="008E75D3"/>
    <w:rsid w:val="008F02FA"/>
    <w:rsid w:val="008F1206"/>
    <w:rsid w:val="008F572A"/>
    <w:rsid w:val="00900A95"/>
    <w:rsid w:val="00903DA1"/>
    <w:rsid w:val="00904B62"/>
    <w:rsid w:val="009066C0"/>
    <w:rsid w:val="00906780"/>
    <w:rsid w:val="00915433"/>
    <w:rsid w:val="00916771"/>
    <w:rsid w:val="00931090"/>
    <w:rsid w:val="00934C38"/>
    <w:rsid w:val="009427C9"/>
    <w:rsid w:val="0094304E"/>
    <w:rsid w:val="00950631"/>
    <w:rsid w:val="00954C85"/>
    <w:rsid w:val="00955B53"/>
    <w:rsid w:val="00962308"/>
    <w:rsid w:val="00962BA5"/>
    <w:rsid w:val="00964C6A"/>
    <w:rsid w:val="00964CF8"/>
    <w:rsid w:val="0096721C"/>
    <w:rsid w:val="0097659B"/>
    <w:rsid w:val="00980D48"/>
    <w:rsid w:val="00986BCD"/>
    <w:rsid w:val="00990B4A"/>
    <w:rsid w:val="009A4134"/>
    <w:rsid w:val="009B6124"/>
    <w:rsid w:val="009C2577"/>
    <w:rsid w:val="009C6E83"/>
    <w:rsid w:val="009C71DD"/>
    <w:rsid w:val="009D4B13"/>
    <w:rsid w:val="009D68BF"/>
    <w:rsid w:val="009E2602"/>
    <w:rsid w:val="009E2910"/>
    <w:rsid w:val="00A04F20"/>
    <w:rsid w:val="00A131C5"/>
    <w:rsid w:val="00A13A78"/>
    <w:rsid w:val="00A24F3C"/>
    <w:rsid w:val="00A35ED5"/>
    <w:rsid w:val="00A361DA"/>
    <w:rsid w:val="00A3632F"/>
    <w:rsid w:val="00A40E63"/>
    <w:rsid w:val="00A421A6"/>
    <w:rsid w:val="00A45661"/>
    <w:rsid w:val="00A52CA2"/>
    <w:rsid w:val="00A53428"/>
    <w:rsid w:val="00A6685A"/>
    <w:rsid w:val="00A67FFE"/>
    <w:rsid w:val="00A72F0B"/>
    <w:rsid w:val="00A83569"/>
    <w:rsid w:val="00A84D41"/>
    <w:rsid w:val="00A90DC1"/>
    <w:rsid w:val="00A9415C"/>
    <w:rsid w:val="00A9562B"/>
    <w:rsid w:val="00AA2888"/>
    <w:rsid w:val="00AA4DF1"/>
    <w:rsid w:val="00AA5E56"/>
    <w:rsid w:val="00AC4182"/>
    <w:rsid w:val="00AC6AE2"/>
    <w:rsid w:val="00AD7D6C"/>
    <w:rsid w:val="00AE1A00"/>
    <w:rsid w:val="00AF0070"/>
    <w:rsid w:val="00B02B5E"/>
    <w:rsid w:val="00B068BE"/>
    <w:rsid w:val="00B13560"/>
    <w:rsid w:val="00B21055"/>
    <w:rsid w:val="00B26AB4"/>
    <w:rsid w:val="00B32D10"/>
    <w:rsid w:val="00B3441B"/>
    <w:rsid w:val="00B350F6"/>
    <w:rsid w:val="00B431F8"/>
    <w:rsid w:val="00B43657"/>
    <w:rsid w:val="00B464C4"/>
    <w:rsid w:val="00B47095"/>
    <w:rsid w:val="00B476A5"/>
    <w:rsid w:val="00B5068A"/>
    <w:rsid w:val="00B71F09"/>
    <w:rsid w:val="00B8235C"/>
    <w:rsid w:val="00B8633F"/>
    <w:rsid w:val="00B8636B"/>
    <w:rsid w:val="00B86DDB"/>
    <w:rsid w:val="00B97F64"/>
    <w:rsid w:val="00BA7EC4"/>
    <w:rsid w:val="00BB535E"/>
    <w:rsid w:val="00BC2A20"/>
    <w:rsid w:val="00BE1C52"/>
    <w:rsid w:val="00BE3F9B"/>
    <w:rsid w:val="00C008BD"/>
    <w:rsid w:val="00C02944"/>
    <w:rsid w:val="00C06C3B"/>
    <w:rsid w:val="00C16304"/>
    <w:rsid w:val="00C163FF"/>
    <w:rsid w:val="00C266AF"/>
    <w:rsid w:val="00C26FCA"/>
    <w:rsid w:val="00C301B0"/>
    <w:rsid w:val="00C37240"/>
    <w:rsid w:val="00C37653"/>
    <w:rsid w:val="00C41EE3"/>
    <w:rsid w:val="00C45377"/>
    <w:rsid w:val="00C506E7"/>
    <w:rsid w:val="00C61FFF"/>
    <w:rsid w:val="00C63B86"/>
    <w:rsid w:val="00C76E30"/>
    <w:rsid w:val="00C9580C"/>
    <w:rsid w:val="00CA1E08"/>
    <w:rsid w:val="00CB0502"/>
    <w:rsid w:val="00CB3EBB"/>
    <w:rsid w:val="00CB4F2A"/>
    <w:rsid w:val="00CB6281"/>
    <w:rsid w:val="00CB64EE"/>
    <w:rsid w:val="00CC2724"/>
    <w:rsid w:val="00CD2D80"/>
    <w:rsid w:val="00CE1838"/>
    <w:rsid w:val="00CE29DB"/>
    <w:rsid w:val="00CE4913"/>
    <w:rsid w:val="00CF43D1"/>
    <w:rsid w:val="00D023B7"/>
    <w:rsid w:val="00D10F34"/>
    <w:rsid w:val="00D13136"/>
    <w:rsid w:val="00D14E7A"/>
    <w:rsid w:val="00D22E5D"/>
    <w:rsid w:val="00D4089C"/>
    <w:rsid w:val="00D41DA4"/>
    <w:rsid w:val="00D47243"/>
    <w:rsid w:val="00D52A07"/>
    <w:rsid w:val="00D54F42"/>
    <w:rsid w:val="00D635B2"/>
    <w:rsid w:val="00D74C1C"/>
    <w:rsid w:val="00D8136F"/>
    <w:rsid w:val="00D8443E"/>
    <w:rsid w:val="00D8498E"/>
    <w:rsid w:val="00D85E85"/>
    <w:rsid w:val="00D90060"/>
    <w:rsid w:val="00DA0563"/>
    <w:rsid w:val="00DA0BA2"/>
    <w:rsid w:val="00DA1721"/>
    <w:rsid w:val="00DA48A9"/>
    <w:rsid w:val="00DA7276"/>
    <w:rsid w:val="00DB2436"/>
    <w:rsid w:val="00DB3E41"/>
    <w:rsid w:val="00DB4E58"/>
    <w:rsid w:val="00DC7305"/>
    <w:rsid w:val="00DD28EB"/>
    <w:rsid w:val="00DF35FE"/>
    <w:rsid w:val="00DF6A25"/>
    <w:rsid w:val="00E00E34"/>
    <w:rsid w:val="00E05B96"/>
    <w:rsid w:val="00E0698B"/>
    <w:rsid w:val="00E10F39"/>
    <w:rsid w:val="00E1287D"/>
    <w:rsid w:val="00E136FD"/>
    <w:rsid w:val="00E258B7"/>
    <w:rsid w:val="00E27026"/>
    <w:rsid w:val="00E30D75"/>
    <w:rsid w:val="00E31924"/>
    <w:rsid w:val="00E35500"/>
    <w:rsid w:val="00E45D92"/>
    <w:rsid w:val="00E50FE7"/>
    <w:rsid w:val="00E5103A"/>
    <w:rsid w:val="00E5144F"/>
    <w:rsid w:val="00E54F78"/>
    <w:rsid w:val="00E56B76"/>
    <w:rsid w:val="00E571B8"/>
    <w:rsid w:val="00E63B9C"/>
    <w:rsid w:val="00E83983"/>
    <w:rsid w:val="00E864CC"/>
    <w:rsid w:val="00E91F92"/>
    <w:rsid w:val="00E9239C"/>
    <w:rsid w:val="00E92777"/>
    <w:rsid w:val="00E96398"/>
    <w:rsid w:val="00E97BD7"/>
    <w:rsid w:val="00EA079E"/>
    <w:rsid w:val="00EA37C5"/>
    <w:rsid w:val="00EA492E"/>
    <w:rsid w:val="00EB5214"/>
    <w:rsid w:val="00EC701E"/>
    <w:rsid w:val="00EE01CA"/>
    <w:rsid w:val="00EE321A"/>
    <w:rsid w:val="00EE5F3A"/>
    <w:rsid w:val="00EE6967"/>
    <w:rsid w:val="00EE787D"/>
    <w:rsid w:val="00EF171A"/>
    <w:rsid w:val="00EF1CAA"/>
    <w:rsid w:val="00F33875"/>
    <w:rsid w:val="00F34EE2"/>
    <w:rsid w:val="00F4016A"/>
    <w:rsid w:val="00F47B01"/>
    <w:rsid w:val="00F553A8"/>
    <w:rsid w:val="00F64D7E"/>
    <w:rsid w:val="00F90FB9"/>
    <w:rsid w:val="00F93BC3"/>
    <w:rsid w:val="00FA7CAB"/>
    <w:rsid w:val="00FB77BD"/>
    <w:rsid w:val="00FC68A5"/>
    <w:rsid w:val="00FC7AB5"/>
    <w:rsid w:val="00FD1BE9"/>
    <w:rsid w:val="00FD2360"/>
    <w:rsid w:val="00FE08DE"/>
    <w:rsid w:val="00FF40D5"/>
    <w:rsid w:val="00FF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4C894"/>
  <w15:docId w15:val="{49EA19E5-E047-4431-95C9-D30FA52C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636015"/>
    <w:pPr>
      <w:keepNext/>
      <w:spacing w:line="276" w:lineRule="auto"/>
      <w:outlineLvl w:val="0"/>
    </w:pPr>
    <w:rPr>
      <w:rFonts w:ascii="Arial" w:eastAsiaTheme="minorEastAsia" w:hAnsi="Arial" w:cs="Arial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6015"/>
    <w:rPr>
      <w:rFonts w:ascii="Arial" w:hAnsi="Arial" w:cs="Arial"/>
      <w:b/>
      <w:bCs/>
      <w:iCs/>
      <w:lang w:eastAsia="en-US"/>
    </w:rPr>
  </w:style>
  <w:style w:type="paragraph" w:styleId="NormalWeb">
    <w:name w:val="Normal (Web)"/>
    <w:basedOn w:val="Normal"/>
    <w:uiPriority w:val="99"/>
    <w:rsid w:val="002D3848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rsid w:val="002D3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D384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rsid w:val="002D3848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2D3848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basedOn w:val="DefaultParagraphFont"/>
    <w:rsid w:val="002D3848"/>
    <w:rPr>
      <w:b/>
      <w:bCs/>
    </w:rPr>
  </w:style>
  <w:style w:type="paragraph" w:customStyle="1" w:styleId="FormField">
    <w:name w:val="Form Field"/>
    <w:basedOn w:val="Normal"/>
    <w:link w:val="FormFieldChar"/>
    <w:rsid w:val="002D3848"/>
    <w:rPr>
      <w:rFonts w:eastAsia="SimSun"/>
      <w:b/>
      <w:color w:val="003366"/>
    </w:rPr>
  </w:style>
  <w:style w:type="character" w:customStyle="1" w:styleId="FormFieldChar">
    <w:name w:val="Form Field Char"/>
    <w:basedOn w:val="DefaultParagraphFont"/>
    <w:link w:val="FormField"/>
    <w:rsid w:val="002D3848"/>
    <w:rPr>
      <w:rFonts w:ascii="Times New Roman" w:eastAsia="SimSun" w:hAnsi="Times New Roman" w:cs="Times New Roman"/>
      <w:b/>
      <w:color w:val="003366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semiHidden/>
    <w:rsid w:val="00472B6E"/>
    <w:rPr>
      <w:rFonts w:eastAsia="SimSun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semiHidden/>
    <w:rsid w:val="00472B6E"/>
    <w:rPr>
      <w:rFonts w:ascii="Times New Roman" w:eastAsia="SimSun" w:hAnsi="Times New Roman" w:cs="Times New Roman"/>
      <w:sz w:val="20"/>
      <w:szCs w:val="20"/>
      <w:lang w:val="fr-FR" w:eastAsia="en-US"/>
    </w:rPr>
  </w:style>
  <w:style w:type="paragraph" w:styleId="EndnoteText">
    <w:name w:val="endnote text"/>
    <w:basedOn w:val="Normal"/>
    <w:link w:val="EndnoteTextChar"/>
    <w:semiHidden/>
    <w:rsid w:val="00472B6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72B6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472B6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A2"/>
    <w:rPr>
      <w:rFonts w:ascii="Segoe UI" w:eastAsia="Times New Roman" w:hAnsi="Segoe UI" w:cs="Segoe UI"/>
      <w:sz w:val="18"/>
      <w:szCs w:val="18"/>
      <w:lang w:eastAsia="en-US"/>
    </w:rPr>
  </w:style>
  <w:style w:type="table" w:customStyle="1" w:styleId="PlainTable51">
    <w:name w:val="Plain Table 51"/>
    <w:basedOn w:val="TableNormal"/>
    <w:uiPriority w:val="45"/>
    <w:rsid w:val="00E3192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E319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1">
    <w:name w:val="List Table 21"/>
    <w:basedOn w:val="TableNormal"/>
    <w:uiPriority w:val="47"/>
    <w:rsid w:val="00E3192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35E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5ED"/>
    <w:rPr>
      <w:rFonts w:eastAsia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5ED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  <w:style w:type="character" w:styleId="Hyperlink">
    <w:name w:val="Hyperlink"/>
    <w:basedOn w:val="DefaultParagraphFont"/>
    <w:uiPriority w:val="99"/>
    <w:unhideWhenUsed/>
    <w:rsid w:val="003C06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3A20"/>
    <w:pPr>
      <w:ind w:left="720"/>
      <w:contextualSpacing/>
    </w:pPr>
  </w:style>
  <w:style w:type="paragraph" w:styleId="Revision">
    <w:name w:val="Revision"/>
    <w:hidden/>
    <w:uiPriority w:val="99"/>
    <w:semiHidden/>
    <w:rsid w:val="00DB4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style1">
    <w:name w:val="style1"/>
    <w:basedOn w:val="DefaultParagraphFont"/>
    <w:rsid w:val="00B464C4"/>
  </w:style>
  <w:style w:type="table" w:customStyle="1" w:styleId="PlainTable41">
    <w:name w:val="Plain Table 41"/>
    <w:basedOn w:val="TableNormal"/>
    <w:uiPriority w:val="44"/>
    <w:rsid w:val="002551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rsid w:val="002551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551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F34E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7517">
          <w:marLeft w:val="27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0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E08AE-E85A-4039-AF4F-F231E968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3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qun Lin</dc:creator>
  <cp:lastModifiedBy>Lin, Mingqun</cp:lastModifiedBy>
  <cp:revision>87</cp:revision>
  <cp:lastPrinted>2016-01-28T23:35:00Z</cp:lastPrinted>
  <dcterms:created xsi:type="dcterms:W3CDTF">2019-06-28T14:05:00Z</dcterms:created>
  <dcterms:modified xsi:type="dcterms:W3CDTF">2020-01-23T22:48:00Z</dcterms:modified>
</cp:coreProperties>
</file>